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6ECF5" w14:textId="77777777" w:rsidR="00AC5BBA" w:rsidRPr="00D07892" w:rsidRDefault="00AC5BBA" w:rsidP="00AC5BBA">
      <w:pPr>
        <w:spacing w:line="480" w:lineRule="auto"/>
        <w:rPr>
          <w:rFonts w:ascii="Arial" w:hAnsi="Arial" w:cs="Arial"/>
          <w:b/>
          <w:i/>
          <w:sz w:val="22"/>
          <w:szCs w:val="22"/>
          <w:lang w:val="en-US"/>
        </w:rPr>
      </w:pPr>
      <w:r w:rsidRPr="00D07892">
        <w:rPr>
          <w:rFonts w:ascii="Arial" w:hAnsi="Arial" w:cs="Arial"/>
          <w:b/>
          <w:i/>
          <w:sz w:val="22"/>
          <w:szCs w:val="22"/>
          <w:lang w:val="en-US"/>
        </w:rPr>
        <w:t>Supplementary material</w:t>
      </w:r>
    </w:p>
    <w:tbl>
      <w:tblPr>
        <w:tblW w:w="0" w:type="auto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13"/>
        <w:gridCol w:w="642"/>
        <w:gridCol w:w="862"/>
        <w:gridCol w:w="642"/>
        <w:gridCol w:w="889"/>
        <w:gridCol w:w="642"/>
        <w:gridCol w:w="862"/>
        <w:gridCol w:w="642"/>
        <w:gridCol w:w="889"/>
        <w:gridCol w:w="642"/>
        <w:gridCol w:w="889"/>
        <w:gridCol w:w="642"/>
        <w:gridCol w:w="862"/>
        <w:gridCol w:w="642"/>
        <w:gridCol w:w="862"/>
      </w:tblGrid>
      <w:tr w:rsidR="00AC5BBA" w:rsidRPr="00D07892" w14:paraId="55E1D80B" w14:textId="77777777" w:rsidTr="008D553B">
        <w:trPr>
          <w:trHeight w:val="323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D69E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14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1A519F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αS-SAA kinetic parameters</w:t>
            </w:r>
          </w:p>
        </w:tc>
      </w:tr>
      <w:tr w:rsidR="00AC5BBA" w:rsidRPr="00D07892" w14:paraId="1C1A3B7C" w14:textId="77777777" w:rsidTr="008D553B">
        <w:trPr>
          <w:trHeight w:val="323"/>
        </w:trPr>
        <w:tc>
          <w:tcPr>
            <w:tcW w:w="0" w:type="auto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A0A7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europsychological </w:t>
            </w: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tests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15E3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TTT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820A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Fmax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A456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F24h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5F90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AUFC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F759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Smax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FA303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TSmax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D6C8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AUFCdydx</w:t>
            </w:r>
          </w:p>
        </w:tc>
      </w:tr>
      <w:tr w:rsidR="00AC5BBA" w:rsidRPr="00D07892" w14:paraId="610446E8" w14:textId="77777777" w:rsidTr="008D553B">
        <w:trPr>
          <w:trHeight w:val="323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8CB0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0BFB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ρ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81EA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CF5F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ρ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3C90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437B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ρ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AFC7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5356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ρ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EAEA3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E68D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ρ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9B21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2D57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ρ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4AC7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86675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ρ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F768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AC5BBA" w:rsidRPr="00D07892" w14:paraId="65586BA5" w14:textId="77777777" w:rsidTr="008D553B">
        <w:trPr>
          <w:trHeight w:val="32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10EF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MMS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80E0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EAC0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3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2B97E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6FA50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8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AE02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60425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9E05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FA4A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9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D302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C2D1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8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79BF2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78DD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4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A4EC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DB72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685</w:t>
            </w:r>
          </w:p>
        </w:tc>
      </w:tr>
      <w:tr w:rsidR="00AC5BBA" w:rsidRPr="00D07892" w14:paraId="7855C435" w14:textId="77777777" w:rsidTr="008D553B">
        <w:trPr>
          <w:trHeight w:val="32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68B4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HDS-I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A2A0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B962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3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EC2BC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995A3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E8E9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0305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8C118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9A5F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4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19FF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3BF4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CA3E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8FB3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3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9163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-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6E5A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0.035</w:t>
            </w:r>
          </w:p>
        </w:tc>
      </w:tr>
      <w:tr w:rsidR="00AC5BBA" w:rsidRPr="00D07892" w14:paraId="55EC4CCD" w14:textId="77777777" w:rsidTr="008D553B">
        <w:trPr>
          <w:trHeight w:val="32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5257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CD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ACB4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4369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9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FC8C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56466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865B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2039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8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01B4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477A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9FD06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0A23B5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5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8A40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89E9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9EE9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2CC8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33</w:t>
            </w:r>
          </w:p>
        </w:tc>
      </w:tr>
      <w:tr w:rsidR="00AC5BBA" w:rsidRPr="00D07892" w14:paraId="19528B83" w14:textId="77777777" w:rsidTr="008D553B">
        <w:trPr>
          <w:trHeight w:val="32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B2970" w14:textId="7449ED5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TMT</w:t>
            </w:r>
            <w:r w:rsidR="008D553B">
              <w:rPr>
                <w:rFonts w:ascii="Arial" w:hAnsi="Arial" w:cs="Arial"/>
                <w:sz w:val="22"/>
                <w:szCs w:val="22"/>
              </w:rPr>
              <w:t>-</w:t>
            </w:r>
            <w:r w:rsidRPr="00D07892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1AD25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C16C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5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6345F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09F1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4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47805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D2DE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3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7122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0E34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5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AC9B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A606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3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13C4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2B9D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5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219BC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2974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475</w:t>
            </w:r>
          </w:p>
        </w:tc>
      </w:tr>
      <w:tr w:rsidR="00AC5BBA" w:rsidRPr="00D07892" w14:paraId="75F27BD8" w14:textId="77777777" w:rsidTr="008D553B">
        <w:trPr>
          <w:trHeight w:val="32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ED8B7" w14:textId="532311B9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TMT</w:t>
            </w:r>
            <w:r w:rsidR="008D553B">
              <w:rPr>
                <w:rFonts w:ascii="Arial" w:hAnsi="Arial" w:cs="Arial"/>
                <w:sz w:val="22"/>
                <w:szCs w:val="22"/>
              </w:rPr>
              <w:t>-</w:t>
            </w:r>
            <w:r w:rsidRPr="00D07892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C99D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6407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6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3148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067075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2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4F8F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F177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4B30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5229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8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C7E7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BF73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06DE7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1D9B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6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9404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4C47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68</w:t>
            </w:r>
          </w:p>
        </w:tc>
      </w:tr>
      <w:tr w:rsidR="00AC5BBA" w:rsidRPr="00D07892" w14:paraId="1643447A" w14:textId="77777777" w:rsidTr="008D553B">
        <w:trPr>
          <w:trHeight w:val="32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613A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DigitspanFORW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D46E3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53C1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3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039F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BB3B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5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AFD53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544A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9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886D8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D9A6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3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8044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9FD5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4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9377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0CA6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3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01E86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D6B1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827</w:t>
            </w:r>
          </w:p>
        </w:tc>
      </w:tr>
      <w:tr w:rsidR="00AC5BBA" w:rsidRPr="00D07892" w14:paraId="3C01F4FC" w14:textId="77777777" w:rsidTr="008D553B">
        <w:trPr>
          <w:trHeight w:val="32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6C96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DigitspanBACK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A0A8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-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3A6A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D300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87805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6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250C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0F83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E6835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A0B57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3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F360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89E9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98803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-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39D8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0087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243D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37</w:t>
            </w:r>
          </w:p>
        </w:tc>
      </w:tr>
      <w:tr w:rsidR="00AC5BBA" w:rsidRPr="00D07892" w14:paraId="7594570F" w14:textId="77777777" w:rsidTr="008D553B">
        <w:trPr>
          <w:trHeight w:val="32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04BE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RAVLT imm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BB28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CE34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9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38B6E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CE4D2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4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3C89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1F08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6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5A8C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8176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5DC93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CBC24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3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9E813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9148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9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4F03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FFC7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622</w:t>
            </w:r>
          </w:p>
        </w:tc>
      </w:tr>
      <w:tr w:rsidR="00AC5BBA" w:rsidRPr="00D07892" w14:paraId="10126802" w14:textId="77777777" w:rsidTr="008D553B">
        <w:trPr>
          <w:trHeight w:val="32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CDCC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RAVLT de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D86C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8F9C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9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94289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5A05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6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4022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12FA45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3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7DEB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7EE6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253E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A181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6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EA18C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51A2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9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8A1DA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1038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295</w:t>
            </w:r>
          </w:p>
        </w:tc>
      </w:tr>
      <w:tr w:rsidR="00AC5BBA" w:rsidRPr="00D07892" w14:paraId="60F6986E" w14:textId="77777777" w:rsidTr="008D553B">
        <w:trPr>
          <w:trHeight w:val="32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CCD26" w14:textId="26970A4A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RAVLT</w:t>
            </w:r>
            <w:r w:rsidR="008D553B">
              <w:rPr>
                <w:rFonts w:ascii="Arial" w:hAnsi="Arial" w:cs="Arial"/>
                <w:sz w:val="22"/>
                <w:szCs w:val="22"/>
              </w:rPr>
              <w:t>-TrueReco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6FC0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F6E7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4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E720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8338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8CBCF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A6AF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706D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3D150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D9C7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86E0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1D27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4FE5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4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E6D4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2370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95</w:t>
            </w:r>
          </w:p>
        </w:tc>
      </w:tr>
      <w:tr w:rsidR="00AC5BBA" w:rsidRPr="00D07892" w14:paraId="446F53F1" w14:textId="77777777" w:rsidTr="008D553B">
        <w:trPr>
          <w:trHeight w:val="32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2A254" w14:textId="18BEC5F8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RAVLT</w:t>
            </w:r>
            <w:r w:rsidR="008D553B">
              <w:rPr>
                <w:rFonts w:ascii="Arial" w:hAnsi="Arial" w:cs="Arial"/>
                <w:sz w:val="22"/>
                <w:szCs w:val="22"/>
              </w:rPr>
              <w:t>-FalseReco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A5FB5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691E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6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7002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E112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5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5642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01B9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9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F272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DDEF5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F240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364E9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6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241F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A4AC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43D5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111A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813</w:t>
            </w:r>
          </w:p>
        </w:tc>
      </w:tr>
      <w:tr w:rsidR="00AC5BBA" w:rsidRPr="00D07892" w14:paraId="674F9670" w14:textId="77777777" w:rsidTr="008D553B">
        <w:trPr>
          <w:trHeight w:val="32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40C5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S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9F32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428DD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8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47528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7044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9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CDB5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7322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6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FC000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AAC3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9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CCB9D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2C92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9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C62D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97D0D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8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42EB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1BF95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14</w:t>
            </w:r>
          </w:p>
        </w:tc>
      </w:tr>
      <w:tr w:rsidR="00AC5BBA" w:rsidRPr="00D07892" w14:paraId="338DB4ED" w14:textId="77777777" w:rsidTr="008D553B">
        <w:trPr>
          <w:trHeight w:val="32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B225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Draw cop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0A99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27AF6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4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09AD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C1328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D1C2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D97E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83D85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D0CA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5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B4DE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57FAE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4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0FF9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99A92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4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C306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B13A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823</w:t>
            </w:r>
          </w:p>
        </w:tc>
      </w:tr>
      <w:tr w:rsidR="00AC5BBA" w:rsidRPr="00D07892" w14:paraId="0D53B04E" w14:textId="77777777" w:rsidTr="008D553B">
        <w:trPr>
          <w:trHeight w:val="32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2B7F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Draw copy la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8971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7FED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3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8DA5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C4FA3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8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37DD8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98E0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9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A9F85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6B09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6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28E9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6088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6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3228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F060F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3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3FDD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D86A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911</w:t>
            </w:r>
          </w:p>
        </w:tc>
      </w:tr>
      <w:tr w:rsidR="00AC5BBA" w:rsidRPr="00D07892" w14:paraId="744A1D97" w14:textId="77777777" w:rsidTr="008D553B">
        <w:trPr>
          <w:trHeight w:val="32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F489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lastRenderedPageBreak/>
              <w:t>Letter fluenc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FF7A3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BBDF9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9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D604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23A2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E189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2A065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8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AFEB0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7548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5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3F1E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4F43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9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A3AD3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F7DC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9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82B6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B6FE6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84</w:t>
            </w:r>
          </w:p>
        </w:tc>
      </w:tr>
      <w:tr w:rsidR="00AC5BBA" w:rsidRPr="00D07892" w14:paraId="40F5D139" w14:textId="77777777" w:rsidTr="008D553B">
        <w:trPr>
          <w:trHeight w:val="32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E0CD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Cat fluenc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F45A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F342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3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4100B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C4E45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5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7B2B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F2425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8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A4BD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D9F33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5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8144A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3FF2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5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F78D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CBB5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3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C82A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E00E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839</w:t>
            </w:r>
          </w:p>
        </w:tc>
      </w:tr>
      <w:tr w:rsidR="00AC5BBA" w:rsidRPr="00D07892" w14:paraId="7A104C90" w14:textId="77777777" w:rsidTr="008D553B">
        <w:trPr>
          <w:trHeight w:val="32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844B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CD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1AFA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C347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3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6A0A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5E59E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3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B929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4648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30900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2AE1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E909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E971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4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77F8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4825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3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9EA3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3B6EA3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90</w:t>
            </w:r>
          </w:p>
        </w:tc>
      </w:tr>
      <w:tr w:rsidR="00AC5BBA" w:rsidRPr="00D07892" w14:paraId="24149096" w14:textId="77777777" w:rsidTr="008D553B">
        <w:trPr>
          <w:trHeight w:val="32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618F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NPI domain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809724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7316B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3B586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BB2CC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B295F5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2F978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D58A8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3077D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727DC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50DD45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45519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58108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7F02D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9D500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5BBA" w:rsidRPr="00D07892" w14:paraId="75435366" w14:textId="77777777" w:rsidTr="008D553B">
        <w:trPr>
          <w:trHeight w:val="32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B953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Anxiet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77CA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96C6B3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6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1904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9BA8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6B89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4855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6C70E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3482B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4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7B22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A257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6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BE88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E5240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49B0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C3E0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830</w:t>
            </w:r>
          </w:p>
        </w:tc>
      </w:tr>
      <w:tr w:rsidR="00AC5BBA" w:rsidRPr="00D07892" w14:paraId="189E0F95" w14:textId="77777777" w:rsidTr="008D553B">
        <w:trPr>
          <w:trHeight w:val="32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3623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Delusion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CDDD5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-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7112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0.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966F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F0309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2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47A9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041C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9703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E231D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3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DD7E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F61A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2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1FCC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-0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AAE6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1EFB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6768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36</w:t>
            </w:r>
          </w:p>
        </w:tc>
      </w:tr>
      <w:tr w:rsidR="00AC5BBA" w:rsidRPr="00D07892" w14:paraId="11468824" w14:textId="77777777" w:rsidTr="008D553B">
        <w:trPr>
          <w:trHeight w:val="32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8883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Hallucination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F9D7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-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7FFF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53D0F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8487F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01E4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5D7E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5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820B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BF2F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5739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0D4C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8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3FBD7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-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4830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2921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1C005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522</w:t>
            </w:r>
          </w:p>
        </w:tc>
      </w:tr>
      <w:tr w:rsidR="00AC5BBA" w:rsidRPr="00D07892" w14:paraId="26DC5275" w14:textId="77777777" w:rsidTr="008D553B">
        <w:trPr>
          <w:trHeight w:val="32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181D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Depression/dysphori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E770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A5A8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2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F01D3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5B1E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9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D6B1D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2B8B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606E5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3700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3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4DD1E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9589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9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8670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A47C8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2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97DB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67A97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827</w:t>
            </w:r>
          </w:p>
        </w:tc>
      </w:tr>
      <w:tr w:rsidR="00AC5BBA" w:rsidRPr="00D07892" w14:paraId="5C511419" w14:textId="77777777" w:rsidTr="008D553B">
        <w:trPr>
          <w:trHeight w:val="32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41663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Agitation/aggress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BC38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92413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8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9EDC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3D55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B5F1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BC6F5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C510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EA52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2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2E15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BE9C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5287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EA35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9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DD2455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7C805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218</w:t>
            </w:r>
          </w:p>
        </w:tc>
      </w:tr>
      <w:tr w:rsidR="00AC5BBA" w:rsidRPr="00D07892" w14:paraId="25C693C9" w14:textId="77777777" w:rsidTr="008D553B">
        <w:trPr>
          <w:trHeight w:val="32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CEA5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Euphori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6A44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8489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6008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E366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2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1A93B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A2B6F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10A0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982B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9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92CE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DB91A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2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E7175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3502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78A7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6DE9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94</w:t>
            </w:r>
          </w:p>
        </w:tc>
      </w:tr>
      <w:tr w:rsidR="00AC5BBA" w:rsidRPr="00D07892" w14:paraId="0E725D9F" w14:textId="77777777" w:rsidTr="008D553B">
        <w:trPr>
          <w:trHeight w:val="32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057C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Apathy/indifferenc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3DA9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4906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5250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93975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5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1E09C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A140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8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FFAD5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69B7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6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7E9A5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B339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6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7CB4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D3F73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7F98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C158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923</w:t>
            </w:r>
          </w:p>
        </w:tc>
      </w:tr>
      <w:tr w:rsidR="00AC5BBA" w:rsidRPr="00D07892" w14:paraId="40A2BCD5" w14:textId="77777777" w:rsidTr="008D553B">
        <w:trPr>
          <w:trHeight w:val="32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E491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Disinhibi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7F21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04A2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2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9B18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C6F7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2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BC355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81F8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8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E69B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A82F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B0519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70FB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3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62644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DC33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2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81E5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1541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673</w:t>
            </w:r>
          </w:p>
        </w:tc>
      </w:tr>
      <w:tr w:rsidR="00AC5BBA" w:rsidRPr="00D07892" w14:paraId="1C86A3FE" w14:textId="77777777" w:rsidTr="008D553B">
        <w:trPr>
          <w:trHeight w:val="32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31B1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Irritabilit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D1F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A036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2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21AC75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E1F21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4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128593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9B2AF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CC72B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AA62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5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5432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DAA9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4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6865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D023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2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AB17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66ED5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89</w:t>
            </w:r>
          </w:p>
        </w:tc>
      </w:tr>
      <w:tr w:rsidR="00AC5BBA" w:rsidRPr="00D07892" w14:paraId="3A5E1C8C" w14:textId="77777777" w:rsidTr="008D553B">
        <w:trPr>
          <w:trHeight w:val="32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E0D1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Aberrant motor behavio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9A9B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184E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8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4C2F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8AC9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2DAE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5927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4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1777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0D09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F322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4FC2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B5915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57BC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B6D5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F9FB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503</w:t>
            </w:r>
          </w:p>
        </w:tc>
      </w:tr>
      <w:tr w:rsidR="00AC5BBA" w:rsidRPr="00D07892" w14:paraId="54446B67" w14:textId="77777777" w:rsidTr="008D553B">
        <w:trPr>
          <w:trHeight w:val="32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9F92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Nighttime behavior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751C3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-0.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8797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0.0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8729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1ED9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3A92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DBA2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6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A3FD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0936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4481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D5FA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AB12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-0.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BF7B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0.0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A345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5DA4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56</w:t>
            </w:r>
          </w:p>
        </w:tc>
      </w:tr>
      <w:tr w:rsidR="00AC5BBA" w:rsidRPr="00D07892" w14:paraId="28A817BD" w14:textId="77777777" w:rsidTr="008D553B">
        <w:trPr>
          <w:trHeight w:val="32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9276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Appetite/eat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A9F13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555E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3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D22A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7798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9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DE08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B3C2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9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FD5A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50D1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66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3EA8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8CEE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8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54A3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C9D2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3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50A6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E3730" w14:textId="77777777" w:rsidR="00AC5BBA" w:rsidRPr="00D07892" w:rsidRDefault="00AC5BBA" w:rsidP="008D553B">
            <w:pPr>
              <w:keepNext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932</w:t>
            </w:r>
          </w:p>
        </w:tc>
      </w:tr>
      <w:tr w:rsidR="00AC5BBA" w:rsidRPr="00D07892" w14:paraId="4625D224" w14:textId="77777777" w:rsidTr="008D553B">
        <w:trPr>
          <w:trHeight w:val="32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36555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7892">
              <w:rPr>
                <w:rFonts w:ascii="Arial" w:hAnsi="Arial" w:cs="Arial"/>
                <w:sz w:val="22"/>
                <w:szCs w:val="22"/>
                <w:lang w:val="en-US"/>
              </w:rPr>
              <w:t>NPI s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734625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Cs/>
                <w:sz w:val="22"/>
                <w:szCs w:val="22"/>
              </w:rPr>
              <w:t>-0.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56D23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Cs/>
                <w:sz w:val="22"/>
                <w:szCs w:val="22"/>
              </w:rPr>
              <w:t>0.4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CC04A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DACDF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6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1B392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6CFD5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4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3EC5F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Cs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3DA81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Cs/>
                <w:sz w:val="22"/>
                <w:szCs w:val="22"/>
              </w:rPr>
              <w:t>0.8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67456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DDD38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09102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Cs/>
                <w:sz w:val="22"/>
                <w:szCs w:val="22"/>
              </w:rPr>
              <w:t>-0.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BE6D4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Cs/>
                <w:sz w:val="22"/>
                <w:szCs w:val="22"/>
              </w:rPr>
              <w:t>0.5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73425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C3EB47" w14:textId="77777777" w:rsidR="00AC5BBA" w:rsidRPr="00D07892" w:rsidRDefault="00AC5BBA" w:rsidP="008D553B">
            <w:pPr>
              <w:keepNext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512</w:t>
            </w:r>
          </w:p>
        </w:tc>
      </w:tr>
      <w:tr w:rsidR="00AC5BBA" w:rsidRPr="00D07892" w14:paraId="4BC86102" w14:textId="77777777" w:rsidTr="008D553B">
        <w:trPr>
          <w:trHeight w:val="32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B96A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SF total protei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CE796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Cs/>
                <w:sz w:val="22"/>
                <w:szCs w:val="22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133E6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Cs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4CD54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-0.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9F982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3.0·10</w:t>
            </w:r>
            <w:r w:rsidRPr="00D0789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9CFE5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D51D5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D3DAD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sz w:val="22"/>
                <w:szCs w:val="22"/>
              </w:rPr>
              <w:t>-0.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7E449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sz w:val="22"/>
                <w:szCs w:val="22"/>
              </w:rPr>
              <w:t>9.6·10</w:t>
            </w:r>
            <w:r w:rsidRPr="00D07892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1A2555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-0.5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16EFF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5.2·10</w:t>
            </w:r>
            <w:r w:rsidRPr="00D0789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00B88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Cs/>
                <w:sz w:val="22"/>
                <w:szCs w:val="22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B3550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Cs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D0D1E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11F3F3" w14:textId="77777777" w:rsidR="00AC5BBA" w:rsidRPr="00D07892" w:rsidRDefault="00AC5BBA" w:rsidP="008D553B">
            <w:pPr>
              <w:keepNext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57</w:t>
            </w:r>
          </w:p>
        </w:tc>
      </w:tr>
    </w:tbl>
    <w:p w14:paraId="613E5840" w14:textId="7169B8D2" w:rsidR="00AC5BBA" w:rsidRPr="00D07892" w:rsidRDefault="00AC5BBA" w:rsidP="00AC5BBA">
      <w:pPr>
        <w:pStyle w:val="Didascalia"/>
        <w:spacing w:line="480" w:lineRule="auto"/>
        <w:jc w:val="both"/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</w:pPr>
      <w:r w:rsidRPr="00D0789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lastRenderedPageBreak/>
        <w:t>Table S</w:t>
      </w:r>
      <w:r w:rsidRPr="00D07892">
        <w:rPr>
          <w:rFonts w:ascii="Arial" w:hAnsi="Arial" w:cs="Arial"/>
          <w:b/>
          <w:bCs/>
          <w:i w:val="0"/>
          <w:iCs w:val="0"/>
          <w:noProof/>
          <w:color w:val="auto"/>
          <w:sz w:val="22"/>
          <w:szCs w:val="22"/>
          <w:lang w:val="en-US"/>
        </w:rPr>
        <w:t>1</w:t>
      </w:r>
      <w:r w:rsidRPr="00D0789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 Spearman’s correlations between </w:t>
      </w:r>
      <w:r w:rsidRPr="00D0789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α</w:t>
      </w:r>
      <w:r w:rsidRPr="00D0789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S-SAA kinetic parameters and neuropsychological scores at baseline.</w:t>
      </w:r>
      <w:r w:rsidRPr="00D0789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Correlation coefficients having a</w:t>
      </w:r>
      <w:r w:rsidR="00EE5FCD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n unadjusted</w:t>
      </w:r>
      <w:r w:rsidRPr="00D0789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p-value below 0.05 are highlighted in bold. MMSE: Mini-Mental State Examination; HDS-IT: HIV-dementia scale, Italian version; CDT: Clock Drawing Test; TMT-A: Trail Making Test A; TMT-B: Trail Making Test B; </w:t>
      </w:r>
      <w:proofErr w:type="spellStart"/>
      <w:r w:rsidRPr="00D0789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DigitspanFORW</w:t>
      </w:r>
      <w:proofErr w:type="spellEnd"/>
      <w:r w:rsidRPr="00D0789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: digit span forward; </w:t>
      </w:r>
      <w:proofErr w:type="spellStart"/>
      <w:r w:rsidRPr="00D0789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DigitspanBACK</w:t>
      </w:r>
      <w:proofErr w:type="spellEnd"/>
      <w:r w:rsidRPr="00D0789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: digit span backward; RAVLT: Rey Auditory Verbal Learning Test; </w:t>
      </w:r>
      <w:proofErr w:type="spellStart"/>
      <w:r w:rsidRPr="00D0789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RAVLTimm</w:t>
      </w:r>
      <w:proofErr w:type="spellEnd"/>
      <w:r w:rsidRPr="00D0789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: Rey Auditory Verbal Learning Test immediate recall; </w:t>
      </w:r>
      <w:proofErr w:type="spellStart"/>
      <w:r w:rsidRPr="00D0789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RAVLTdel</w:t>
      </w:r>
      <w:proofErr w:type="spellEnd"/>
      <w:r w:rsidRPr="00D0789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: Rey Auditory Verbal Learning Test delayed recall; RAVLT</w:t>
      </w:r>
      <w:r w:rsidR="008D553B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-</w:t>
      </w:r>
      <w:proofErr w:type="spellStart"/>
      <w:r w:rsidR="008D553B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TrueRecog</w:t>
      </w:r>
      <w:proofErr w:type="spellEnd"/>
      <w:r w:rsidRPr="00D0789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: Rey Auditory Verbal Learning Test true recognition; RAVLT</w:t>
      </w:r>
      <w:r w:rsidR="008D553B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-</w:t>
      </w:r>
      <w:proofErr w:type="spellStart"/>
      <w:r w:rsidR="008D553B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FalseRecog</w:t>
      </w:r>
      <w:proofErr w:type="spellEnd"/>
      <w:r w:rsidRPr="00D0789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: Rey Auditory Verbal Learning Test false recognition; SR: Short story recall of Anna Pesenti; Draw copy: copy of drawings without landmarks from the Mental Deterioration Battery; Draw copy land: copy of drawings with landmarks from the Mental Deterioration Battery; </w:t>
      </w:r>
      <w:r w:rsidR="003C45BA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Le</w:t>
      </w:r>
      <w:r w:rsidRPr="00D0789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tter</w:t>
      </w:r>
      <w:r w:rsidR="008D553B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f</w:t>
      </w:r>
      <w:r w:rsidRPr="00D0789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luency: phonemic fluency; Cat fluency: category fluency; CDR: Clinical Dementia Rating scale; NPI</w:t>
      </w:r>
      <w:r w:rsidR="003C45BA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:</w:t>
      </w:r>
      <w:r w:rsidRPr="00D0789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Neuropsychiatric Inventory; </w:t>
      </w:r>
      <w:r w:rsidR="0038528B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38528B" w:rsidRPr="00D07892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NPI sum = sum of the items of the NPI. </w:t>
      </w:r>
      <w:r w:rsidRPr="00D0789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TTT: time-to-threshold (time to reach 3</w:t>
      </w:r>
      <w:r w:rsidR="00AC329B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,</w:t>
      </w:r>
      <w:r w:rsidRPr="00D0789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000 </w:t>
      </w:r>
      <w:r w:rsidR="00AC329B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RFU</w:t>
      </w:r>
      <w:r w:rsidRPr="00D0789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); Fmax: maximum fluorescence; F24h: fluorescence at 24 h; AUFC: area under the fluorescence curve; Smax: maximum slope of the fluorescence curve; </w:t>
      </w:r>
      <w:proofErr w:type="spellStart"/>
      <w:r w:rsidRPr="00D0789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TSmax</w:t>
      </w:r>
      <w:proofErr w:type="spellEnd"/>
      <w:r w:rsidRPr="00D0789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: time to reach the maximum slope; </w:t>
      </w:r>
      <w:proofErr w:type="spellStart"/>
      <w:r w:rsidRPr="00D0789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AUFCdydx</w:t>
      </w:r>
      <w:proofErr w:type="spellEnd"/>
      <w:r w:rsidRPr="00D0789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: area under the derivative of the fluorescence curve.</w:t>
      </w:r>
      <w:r w:rsidRPr="00D07892">
        <w:rPr>
          <w:rFonts w:ascii="Arial" w:hAnsi="Arial" w:cs="Arial"/>
          <w:color w:val="auto"/>
          <w:sz w:val="22"/>
          <w:szCs w:val="22"/>
          <w:lang w:val="en-US"/>
        </w:rPr>
        <w:t xml:space="preserve"> </w:t>
      </w:r>
    </w:p>
    <w:p w14:paraId="2FCC8484" w14:textId="27F770D9" w:rsidR="00AC5BBA" w:rsidRDefault="00AC5BBA" w:rsidP="00AC5BBA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5AB0F92A" w14:textId="77777777" w:rsidR="00AC5BBA" w:rsidRPr="00D07892" w:rsidRDefault="00AC5BBA" w:rsidP="00AC5BBA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13"/>
        <w:gridCol w:w="767"/>
        <w:gridCol w:w="862"/>
        <w:gridCol w:w="767"/>
        <w:gridCol w:w="862"/>
        <w:gridCol w:w="767"/>
        <w:gridCol w:w="862"/>
        <w:gridCol w:w="767"/>
        <w:gridCol w:w="862"/>
        <w:gridCol w:w="767"/>
        <w:gridCol w:w="862"/>
        <w:gridCol w:w="767"/>
        <w:gridCol w:w="862"/>
        <w:gridCol w:w="767"/>
        <w:gridCol w:w="862"/>
      </w:tblGrid>
      <w:tr w:rsidR="00AC5BBA" w:rsidRPr="00D07892" w14:paraId="6054EB43" w14:textId="77777777" w:rsidTr="008D553B">
        <w:trPr>
          <w:trHeight w:val="323"/>
        </w:trPr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479B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14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ABD6EE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αS-SAA kinetic parameters</w:t>
            </w:r>
          </w:p>
        </w:tc>
      </w:tr>
      <w:tr w:rsidR="00AC5BBA" w:rsidRPr="00D07892" w14:paraId="289CB42C" w14:textId="77777777" w:rsidTr="008D553B">
        <w:trPr>
          <w:trHeight w:val="323"/>
        </w:trPr>
        <w:tc>
          <w:tcPr>
            <w:tcW w:w="0" w:type="auto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2448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Neuropsychological</w:t>
            </w: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 xml:space="preserve"> tests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BCB0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TTT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C9B40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Fmax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0C1F2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F24h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13D95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AUFC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866F1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Smax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61C3C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TSmax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A0F9D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AUFCdydx</w:t>
            </w:r>
          </w:p>
        </w:tc>
      </w:tr>
      <w:tr w:rsidR="00AC5BBA" w:rsidRPr="00D07892" w14:paraId="5AEF5E1B" w14:textId="77777777" w:rsidTr="008D553B">
        <w:trPr>
          <w:trHeight w:val="32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8CF6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89C73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ρ part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96A3F3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C4F4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ρ part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A6B3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06365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ρ part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41CC9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51BD53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ρ part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9138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E53D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ρ part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7260D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A62A3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ρ part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A6E01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F497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ρ part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1365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AC5BBA" w:rsidRPr="00D07892" w14:paraId="4AA88386" w14:textId="77777777" w:rsidTr="008D553B">
        <w:trPr>
          <w:trHeight w:val="32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A273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MMS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F8CD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B442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4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C3B9B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9221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5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E6A95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BAAE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6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7179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FAE0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8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41DA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2969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4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7741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9E2B2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4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B4D2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B383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568</w:t>
            </w:r>
          </w:p>
        </w:tc>
      </w:tr>
      <w:tr w:rsidR="00AC5BBA" w:rsidRPr="00D07892" w14:paraId="4473B22A" w14:textId="77777777" w:rsidTr="008D553B">
        <w:trPr>
          <w:trHeight w:val="32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A9AF3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HDS-I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72C0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FE00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3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52593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46ED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BFC6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DCE6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45C53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6AF3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4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DEE9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6BD2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3074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C5DD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3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B9739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-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3A02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0.035</w:t>
            </w:r>
          </w:p>
        </w:tc>
      </w:tr>
      <w:tr w:rsidR="00AC5BBA" w:rsidRPr="00D07892" w14:paraId="444F8F56" w14:textId="77777777" w:rsidTr="008D553B">
        <w:trPr>
          <w:trHeight w:val="32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6BF5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CD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81EE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6BF7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8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C0483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5C59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9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B28C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8F14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C079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C99C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4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34FC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8DE9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FF10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EF09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8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80902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27AE1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616</w:t>
            </w:r>
          </w:p>
        </w:tc>
      </w:tr>
      <w:tr w:rsidR="00AC5BBA" w:rsidRPr="00D07892" w14:paraId="36F5336B" w14:textId="77777777" w:rsidTr="008D553B">
        <w:trPr>
          <w:trHeight w:val="32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AB94C" w14:textId="24571320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TMT</w:t>
            </w:r>
            <w:r w:rsidR="00983B45">
              <w:rPr>
                <w:rFonts w:ascii="Arial" w:hAnsi="Arial" w:cs="Arial"/>
                <w:sz w:val="22"/>
                <w:szCs w:val="22"/>
              </w:rPr>
              <w:t>-</w:t>
            </w:r>
            <w:r w:rsidRPr="00D07892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37765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82EE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6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C9CF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DFD4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B69D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7072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5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B7FD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57A2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9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B485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11F65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5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5045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2413B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6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14F713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7521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642</w:t>
            </w:r>
          </w:p>
        </w:tc>
      </w:tr>
      <w:tr w:rsidR="00AC5BBA" w:rsidRPr="00D07892" w14:paraId="3675592A" w14:textId="77777777" w:rsidTr="008D553B">
        <w:trPr>
          <w:trHeight w:val="32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25B65" w14:textId="3B856CB2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TMT</w:t>
            </w:r>
            <w:r w:rsidR="00983B45">
              <w:rPr>
                <w:rFonts w:ascii="Arial" w:hAnsi="Arial" w:cs="Arial"/>
                <w:sz w:val="22"/>
                <w:szCs w:val="22"/>
              </w:rPr>
              <w:t>-</w:t>
            </w:r>
            <w:r w:rsidRPr="00D07892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9357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5E9B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6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4855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D709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F44975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3051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7194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25FA3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8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BC0C3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EDCC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93D9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C048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6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E7481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5CDC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65</w:t>
            </w:r>
          </w:p>
        </w:tc>
      </w:tr>
      <w:tr w:rsidR="00AC5BBA" w:rsidRPr="00D07892" w14:paraId="1717F6B6" w14:textId="77777777" w:rsidTr="008D553B">
        <w:trPr>
          <w:trHeight w:val="32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A675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DigitspanFORW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C431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676D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3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9D36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FB9D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3A038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A69E13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B09A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F3CB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5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481C1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B0E6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6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5448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32CE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3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ECB2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3545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608</w:t>
            </w:r>
          </w:p>
        </w:tc>
      </w:tr>
      <w:tr w:rsidR="00AC5BBA" w:rsidRPr="00D07892" w14:paraId="5F2CC1EB" w14:textId="77777777" w:rsidTr="008D553B">
        <w:trPr>
          <w:trHeight w:val="32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05AD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DigitspanBACK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8CE5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-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0548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72A4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E26A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9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DE9B3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B5CC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2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4307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31E3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B029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02AB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270C3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-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CC5F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3D93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010A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236</w:t>
            </w:r>
          </w:p>
        </w:tc>
      </w:tr>
      <w:tr w:rsidR="00AC5BBA" w:rsidRPr="00D07892" w14:paraId="32E309B1" w14:textId="77777777" w:rsidTr="008D553B">
        <w:trPr>
          <w:trHeight w:val="32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844F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RAVLT imm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B77F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6720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1904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982F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9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1D88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D9A7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9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CC117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6BF3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6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2C20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9611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9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0EF9E3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95526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72A8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8946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931</w:t>
            </w:r>
          </w:p>
        </w:tc>
      </w:tr>
      <w:tr w:rsidR="00AC5BBA" w:rsidRPr="00D07892" w14:paraId="2F21D290" w14:textId="77777777" w:rsidTr="008D553B">
        <w:trPr>
          <w:trHeight w:val="32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79AF3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RAVLT de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0395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4890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8F9B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132E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5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0ABC0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DD53C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5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E2F7D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9EB8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5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EB69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FE9C5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5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7EA6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86855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7427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DDB45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563</w:t>
            </w:r>
          </w:p>
        </w:tc>
      </w:tr>
      <w:tr w:rsidR="00AC5BBA" w:rsidRPr="00D07892" w14:paraId="350F46C2" w14:textId="77777777" w:rsidTr="008D553B">
        <w:trPr>
          <w:trHeight w:val="32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7B8C0" w14:textId="5EB70B4A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RAVLT</w:t>
            </w:r>
            <w:r w:rsidR="008D553B">
              <w:rPr>
                <w:rFonts w:ascii="Arial" w:hAnsi="Arial" w:cs="Arial"/>
                <w:sz w:val="22"/>
                <w:szCs w:val="22"/>
              </w:rPr>
              <w:t>-TrueReco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780C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53D9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9CDF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B0127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5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C22C5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CB54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2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3B91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4F8B3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6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C356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9F02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5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3F27C3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55FF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092B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9C24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240</w:t>
            </w:r>
          </w:p>
        </w:tc>
      </w:tr>
      <w:tr w:rsidR="00AC5BBA" w:rsidRPr="00D07892" w14:paraId="29C45104" w14:textId="77777777" w:rsidTr="008D553B">
        <w:trPr>
          <w:trHeight w:val="32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A4AF5" w14:textId="2FC68A82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RAVLT</w:t>
            </w:r>
            <w:r w:rsidR="008D553B">
              <w:rPr>
                <w:rFonts w:ascii="Arial" w:hAnsi="Arial" w:cs="Arial"/>
                <w:sz w:val="22"/>
                <w:szCs w:val="22"/>
              </w:rPr>
              <w:t>-FalseReco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A619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F77E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70D9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022B3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6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F7A2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3ECA7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9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B1BD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6E4C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3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4C8C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6F2C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8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3D760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5659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8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778D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4D82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896</w:t>
            </w:r>
          </w:p>
        </w:tc>
      </w:tr>
      <w:tr w:rsidR="00AC5BBA" w:rsidRPr="00D07892" w14:paraId="79E31FD1" w14:textId="77777777" w:rsidTr="008D553B">
        <w:trPr>
          <w:trHeight w:val="32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4D6EC" w14:textId="58FAFCF1" w:rsidR="00AC5BBA" w:rsidRPr="00D07892" w:rsidRDefault="007E7A5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61F1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33528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0EB9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AD9B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E535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5FE3A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6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C8C1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6A705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236C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CEAA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8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1F70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DDD5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52509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A8AF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667</w:t>
            </w:r>
          </w:p>
        </w:tc>
      </w:tr>
      <w:tr w:rsidR="00AC5BBA" w:rsidRPr="00D07892" w14:paraId="425145DE" w14:textId="77777777" w:rsidTr="008D553B">
        <w:trPr>
          <w:trHeight w:val="32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8843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Draw cop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441F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3655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5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4895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4847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5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DA071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E088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A8F9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37E8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5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AF13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5A15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5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AEA23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4F34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5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E64F0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27DD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83</w:t>
            </w:r>
          </w:p>
        </w:tc>
      </w:tr>
      <w:tr w:rsidR="00AC5BBA" w:rsidRPr="00D07892" w14:paraId="6076F244" w14:textId="77777777" w:rsidTr="008D553B">
        <w:trPr>
          <w:trHeight w:val="32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21D0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Draw copy la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17FE5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45DE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3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3BF2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969F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5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36CB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F957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9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57A9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9C47E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3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FFF8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9B86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3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323C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0482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3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FD0F95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B93E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999</w:t>
            </w:r>
          </w:p>
        </w:tc>
      </w:tr>
      <w:tr w:rsidR="00AC5BBA" w:rsidRPr="00D07892" w14:paraId="2E9BCEAF" w14:textId="77777777" w:rsidTr="008D553B">
        <w:trPr>
          <w:trHeight w:val="32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90E9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lastRenderedPageBreak/>
              <w:t>Letter fluenc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29D2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41EF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8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4A0F3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F857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FCB0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C5FC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9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30A9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393C2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4CE1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2942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5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999F0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70F6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8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7F62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A43E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990</w:t>
            </w:r>
          </w:p>
        </w:tc>
      </w:tr>
      <w:tr w:rsidR="00AC5BBA" w:rsidRPr="00D07892" w14:paraId="1EC82054" w14:textId="77777777" w:rsidTr="008D553B">
        <w:trPr>
          <w:trHeight w:val="32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4DA48" w14:textId="581FC8F2" w:rsidR="00AC5BBA" w:rsidRPr="00D07892" w:rsidRDefault="007E7A5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at </w:t>
            </w:r>
            <w:r w:rsidR="00AC5BBA" w:rsidRPr="00D07892">
              <w:rPr>
                <w:rFonts w:ascii="Arial" w:hAnsi="Arial" w:cs="Arial"/>
                <w:sz w:val="22"/>
                <w:szCs w:val="22"/>
              </w:rPr>
              <w:t>fluenc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6B34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9852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4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751B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693D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5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2D8C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3285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9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EF6C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BE2F7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6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F0B9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DB01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6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A7B8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234A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4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AA423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7B8C5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888</w:t>
            </w:r>
          </w:p>
        </w:tc>
      </w:tr>
      <w:tr w:rsidR="00AC5BBA" w:rsidRPr="00D07892" w14:paraId="5427272A" w14:textId="77777777" w:rsidTr="008D553B">
        <w:trPr>
          <w:trHeight w:val="32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D0A4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CD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06F3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7124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4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424D3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58AF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2120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A9BF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7F261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4C00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3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8BD6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76DA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6EAA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4BE9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4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184D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23D5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60</w:t>
            </w:r>
          </w:p>
        </w:tc>
      </w:tr>
      <w:tr w:rsidR="00AC5BBA" w:rsidRPr="00D07892" w14:paraId="56EFA594" w14:textId="77777777" w:rsidTr="008D553B">
        <w:trPr>
          <w:trHeight w:val="32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64ED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NPI domain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BDAC2F3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75DD6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BCE083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FDDEB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5656F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523F6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583DA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42B9B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DC61B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9DDCC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2BD81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0EF39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A35833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7B516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5BBA" w:rsidRPr="00D07892" w14:paraId="2C7F13B4" w14:textId="77777777" w:rsidTr="008D553B">
        <w:trPr>
          <w:trHeight w:val="32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FF695" w14:textId="77777777" w:rsidR="00AC5BBA" w:rsidRPr="00D07892" w:rsidRDefault="00AC5BBA" w:rsidP="00983B4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Anxiet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3877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1028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5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AB94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3AB1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3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795C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8E56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9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C4930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956C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1CA1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35D2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2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977D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812D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6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973C0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70A33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961</w:t>
            </w:r>
          </w:p>
        </w:tc>
      </w:tr>
      <w:tr w:rsidR="00AC5BBA" w:rsidRPr="00D07892" w14:paraId="5919D577" w14:textId="77777777" w:rsidTr="008D553B">
        <w:trPr>
          <w:trHeight w:val="32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3BDAE" w14:textId="68E66545" w:rsidR="00AC5BBA" w:rsidRPr="00D07892" w:rsidRDefault="00AC5BBA" w:rsidP="00983B4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Delusion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0752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-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B5B2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5601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3C8F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4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2771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8E830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61BD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A778C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02F9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DDB5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4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56B2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-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BC3D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56D7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658C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84</w:t>
            </w:r>
          </w:p>
        </w:tc>
      </w:tr>
      <w:tr w:rsidR="00AC5BBA" w:rsidRPr="00D07892" w14:paraId="1C2F65CC" w14:textId="77777777" w:rsidTr="008D553B">
        <w:trPr>
          <w:trHeight w:val="32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F0F05" w14:textId="69C7F935" w:rsidR="00AC5BBA" w:rsidRPr="00D07892" w:rsidRDefault="00AC5BBA" w:rsidP="00983B4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Hallucination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01605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-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A9AA8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0393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EC41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9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D5CED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E080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6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76F5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6C17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0.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296EF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2C70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B4F4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-0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E60C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31B9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6484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643</w:t>
            </w:r>
          </w:p>
        </w:tc>
      </w:tr>
      <w:tr w:rsidR="00AC5BBA" w:rsidRPr="00D07892" w14:paraId="65D30698" w14:textId="77777777" w:rsidTr="008D553B">
        <w:trPr>
          <w:trHeight w:val="32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0F7B5" w14:textId="77777777" w:rsidR="00AC5BBA" w:rsidRPr="00D07892" w:rsidRDefault="00AC5BBA" w:rsidP="00983B4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Depression/dysphori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BC83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0D1B0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2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D1EF9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097B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8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8519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FFEF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4A75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4802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3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475C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578D4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8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33D1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BC84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2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FA16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033E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83</w:t>
            </w:r>
          </w:p>
        </w:tc>
      </w:tr>
      <w:tr w:rsidR="00AC5BBA" w:rsidRPr="00D07892" w14:paraId="787A5A5E" w14:textId="77777777" w:rsidTr="008D553B">
        <w:trPr>
          <w:trHeight w:val="32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0D679" w14:textId="77777777" w:rsidR="00AC5BBA" w:rsidRPr="00D07892" w:rsidRDefault="00AC5BBA" w:rsidP="00983B4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Agitation/aggress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0D75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F125E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6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7E2E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8F63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3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B43B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1E7A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2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0A42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D6EFC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5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A3E5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666F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4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9308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69AB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AD7E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A200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333</w:t>
            </w:r>
          </w:p>
        </w:tc>
      </w:tr>
      <w:tr w:rsidR="00AC5BBA" w:rsidRPr="00D07892" w14:paraId="39690D63" w14:textId="77777777" w:rsidTr="008D553B">
        <w:trPr>
          <w:trHeight w:val="32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9B519" w14:textId="37B04ABC" w:rsidR="00AC5BBA" w:rsidRPr="00D07892" w:rsidRDefault="00AC5BBA" w:rsidP="00983B4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Euphori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537C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8BF6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62C50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D80D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2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3EBF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0C10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A9A0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5343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06105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6C43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2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29C8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BB5DA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59B13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B110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13</w:t>
            </w:r>
          </w:p>
        </w:tc>
      </w:tr>
      <w:tr w:rsidR="00AC5BBA" w:rsidRPr="00D07892" w14:paraId="770DD249" w14:textId="77777777" w:rsidTr="008D553B">
        <w:trPr>
          <w:trHeight w:val="32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3729F" w14:textId="350DAE59" w:rsidR="00AC5BBA" w:rsidRPr="00D07892" w:rsidRDefault="00AC5BBA" w:rsidP="00983B4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Apathy</w:t>
            </w:r>
            <w:r w:rsidR="00983B45">
              <w:rPr>
                <w:rFonts w:ascii="Arial" w:hAnsi="Arial" w:cs="Arial"/>
                <w:sz w:val="22"/>
                <w:szCs w:val="22"/>
              </w:rPr>
              <w:t>/indifferenc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1079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C1C4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9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6423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85F63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6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3807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4041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8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E115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2C23C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5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555B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96582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3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1723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786D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9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CBE4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D3B6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08</w:t>
            </w:r>
          </w:p>
        </w:tc>
      </w:tr>
      <w:tr w:rsidR="00AC5BBA" w:rsidRPr="00D07892" w14:paraId="594537F1" w14:textId="77777777" w:rsidTr="008D553B">
        <w:trPr>
          <w:trHeight w:val="32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926DD" w14:textId="77777777" w:rsidR="00AC5BBA" w:rsidRPr="00D07892" w:rsidRDefault="00AC5BBA" w:rsidP="00983B4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Disinhibi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4DF4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75FD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4B74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75E5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B9AC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EB14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8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83752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1AE3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60A9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01D5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2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2632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2B31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2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AE921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27506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675</w:t>
            </w:r>
          </w:p>
        </w:tc>
      </w:tr>
      <w:tr w:rsidR="00AC5BBA" w:rsidRPr="00D07892" w14:paraId="7F3DF3F6" w14:textId="77777777" w:rsidTr="008D553B">
        <w:trPr>
          <w:trHeight w:val="32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00A4B" w14:textId="77777777" w:rsidR="00AC5BBA" w:rsidRPr="00D07892" w:rsidRDefault="00AC5BBA" w:rsidP="00983B4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Irritabilit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7AEB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7A48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4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F083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BCD2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90AA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BAF0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7202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A1665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B9F56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98DD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4893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1D24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4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D0E4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A099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63</w:t>
            </w:r>
          </w:p>
        </w:tc>
      </w:tr>
      <w:tr w:rsidR="00AC5BBA" w:rsidRPr="00D07892" w14:paraId="5416F2F4" w14:textId="77777777" w:rsidTr="008D553B">
        <w:trPr>
          <w:trHeight w:val="32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520FA" w14:textId="012FD808" w:rsidR="00AC5BBA" w:rsidRPr="00D07892" w:rsidRDefault="00AC5BBA" w:rsidP="00983B4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 xml:space="preserve">Aberrant motor </w:t>
            </w:r>
            <w:r>
              <w:rPr>
                <w:rFonts w:ascii="Arial" w:hAnsi="Arial" w:cs="Arial"/>
                <w:sz w:val="22"/>
                <w:szCs w:val="22"/>
              </w:rPr>
              <w:t>be</w:t>
            </w:r>
            <w:r w:rsidRPr="00D07892">
              <w:rPr>
                <w:rFonts w:ascii="Arial" w:hAnsi="Arial" w:cs="Arial"/>
                <w:sz w:val="22"/>
                <w:szCs w:val="22"/>
              </w:rPr>
              <w:t>havio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ECCF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5B12A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6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6629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1D66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6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A540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6760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5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98F3A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488AE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46EF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0FCE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6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2EC6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3238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5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5AC4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01F1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691</w:t>
            </w:r>
          </w:p>
        </w:tc>
      </w:tr>
      <w:tr w:rsidR="00AC5BBA" w:rsidRPr="00D07892" w14:paraId="3A194E06" w14:textId="77777777" w:rsidTr="008D553B">
        <w:trPr>
          <w:trHeight w:val="32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35CE0" w14:textId="237F5432" w:rsidR="00AC5BBA" w:rsidRPr="00D07892" w:rsidRDefault="00AC5BBA" w:rsidP="00983B4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Nighttime behavior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EB5D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-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4043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0.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210B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7FD7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82C46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B5498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8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3B7E1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23723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A120E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382D8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DF778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-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A495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b/>
                <w:bCs/>
                <w:sz w:val="22"/>
                <w:szCs w:val="22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B944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31D5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946</w:t>
            </w:r>
          </w:p>
        </w:tc>
      </w:tr>
      <w:tr w:rsidR="00AC5BBA" w:rsidRPr="00D07892" w14:paraId="316C8F81" w14:textId="77777777" w:rsidTr="008D553B">
        <w:trPr>
          <w:trHeight w:val="32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31797" w14:textId="77777777" w:rsidR="00AC5BBA" w:rsidRPr="00D07892" w:rsidRDefault="00AC5BBA" w:rsidP="00983B4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Appetite/eatin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CECC5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43794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4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505E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0404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5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F3AC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E298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8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DCD07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6B275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9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9200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F5BA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5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AFF3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D9EA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4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C0CA9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E9EBD" w14:textId="77777777" w:rsidR="00AC5BBA" w:rsidRPr="00D07892" w:rsidRDefault="00AC5BBA" w:rsidP="008D553B">
            <w:pPr>
              <w:keepNext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37</w:t>
            </w:r>
          </w:p>
        </w:tc>
      </w:tr>
      <w:tr w:rsidR="00AC5BBA" w:rsidRPr="00D07892" w14:paraId="790FF7D8" w14:textId="77777777" w:rsidTr="008D553B">
        <w:trPr>
          <w:trHeight w:val="32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A0F59" w14:textId="77777777" w:rsidR="00AC5BBA" w:rsidRPr="00D07892" w:rsidRDefault="00AC5BBA" w:rsidP="00983B4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7892">
              <w:rPr>
                <w:rFonts w:ascii="Arial" w:hAnsi="Arial" w:cs="Arial"/>
                <w:sz w:val="22"/>
                <w:szCs w:val="22"/>
                <w:lang w:val="en-US"/>
              </w:rPr>
              <w:t>NPI sum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EBB87BF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Cs/>
                <w:sz w:val="22"/>
                <w:szCs w:val="22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538FF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Cs/>
                <w:sz w:val="22"/>
                <w:szCs w:val="22"/>
              </w:rPr>
              <w:t>0.2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C7C27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7B2140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4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B75092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9AACFB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7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EAFF03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Cs/>
                <w:sz w:val="22"/>
                <w:szCs w:val="22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45EA3C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Cs/>
                <w:sz w:val="22"/>
                <w:szCs w:val="22"/>
              </w:rPr>
              <w:t>0.1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37D8F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8B350D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2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7F0BD7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Cs/>
                <w:sz w:val="22"/>
                <w:szCs w:val="22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F601F6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07892">
              <w:rPr>
                <w:rFonts w:ascii="Arial" w:hAnsi="Arial" w:cs="Arial"/>
                <w:bCs/>
                <w:sz w:val="22"/>
                <w:szCs w:val="22"/>
              </w:rPr>
              <w:t>0.2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B5FF73" w14:textId="77777777" w:rsidR="00AC5BBA" w:rsidRPr="00D07892" w:rsidRDefault="00AC5BBA" w:rsidP="008D553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15CABF" w14:textId="77777777" w:rsidR="00AC5BBA" w:rsidRPr="00D07892" w:rsidRDefault="00AC5BBA" w:rsidP="008D553B">
            <w:pPr>
              <w:keepNext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7892">
              <w:rPr>
                <w:rFonts w:ascii="Arial" w:hAnsi="Arial" w:cs="Arial"/>
                <w:sz w:val="22"/>
                <w:szCs w:val="22"/>
              </w:rPr>
              <w:t>0.888</w:t>
            </w:r>
          </w:p>
        </w:tc>
      </w:tr>
    </w:tbl>
    <w:p w14:paraId="74A42056" w14:textId="7FE44A92" w:rsidR="00AC5BBA" w:rsidRPr="00D07892" w:rsidRDefault="00AC5BBA" w:rsidP="00AC5BBA">
      <w:pPr>
        <w:pStyle w:val="Didascalia"/>
        <w:spacing w:line="480" w:lineRule="auto"/>
        <w:jc w:val="both"/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</w:pPr>
      <w:r w:rsidRPr="00D0789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Table S2. Spearman’s partial correlations between </w:t>
      </w:r>
      <w:r w:rsidRPr="00D0789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α</w:t>
      </w:r>
      <w:r w:rsidRPr="00D0789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S-SAA kinetic parameters and neuropsychological scores at baseline adjusted for CSF total protein concentration. </w:t>
      </w:r>
      <w:r w:rsidRPr="00D0789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Correlation coefficients having a</w:t>
      </w:r>
      <w:r w:rsidR="00EE5FCD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n unadjusted</w:t>
      </w:r>
      <w:r w:rsidRPr="00D0789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p-value below 0.05 are highlighted in bold. MMSE: Mini-Mental </w:t>
      </w:r>
      <w:r w:rsidRPr="00D0789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lastRenderedPageBreak/>
        <w:t xml:space="preserve">State Examination; HDS-IT: HIV-dementia scale, Italian version; CDT: Clock Drawing Test; TMT-A: Trail Making Test A; TMT-B: Trail Making Test B; </w:t>
      </w:r>
      <w:proofErr w:type="spellStart"/>
      <w:r w:rsidRPr="00D0789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DigitspanFORW</w:t>
      </w:r>
      <w:proofErr w:type="spellEnd"/>
      <w:r w:rsidRPr="00D0789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: digit span forward; </w:t>
      </w:r>
      <w:proofErr w:type="spellStart"/>
      <w:r w:rsidRPr="00D0789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DigitspanBACK</w:t>
      </w:r>
      <w:proofErr w:type="spellEnd"/>
      <w:r w:rsidRPr="00D0789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: digit span backward; RAVLT: Rey Auditory Verbal Learning Test; RAVLT </w:t>
      </w:r>
      <w:proofErr w:type="spellStart"/>
      <w:r w:rsidRPr="00D0789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imm</w:t>
      </w:r>
      <w:proofErr w:type="spellEnd"/>
      <w:r w:rsidRPr="00D0789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: Rey Auditory Verbal Learning Test immediate recall; RAVLT del: Rey Auditory Verbal Learning Test delayed recall; RAVL</w:t>
      </w:r>
      <w:r w:rsidR="001535EA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T-</w:t>
      </w:r>
      <w:proofErr w:type="spellStart"/>
      <w:r w:rsidR="001535EA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TrueRecog</w:t>
      </w:r>
      <w:proofErr w:type="spellEnd"/>
      <w:r w:rsidRPr="00D0789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: Rey Auditory Verbal Learning Test true recognition; RAVL</w:t>
      </w:r>
      <w:r w:rsidR="001535EA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T-</w:t>
      </w:r>
      <w:proofErr w:type="spellStart"/>
      <w:r w:rsidR="001535EA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FalseRecog</w:t>
      </w:r>
      <w:proofErr w:type="spellEnd"/>
      <w:r w:rsidRPr="00D0789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: Rey Auditory Verbal Learning Test false recognition; SR: Short story recall of Anna Pesenti; Draw copy: copy of drawings without landmarks from the Mental Deterioration Battery; Draw copy land: copy of drawings with landmarks from the Mental Deterioration Battery; </w:t>
      </w:r>
      <w:r w:rsidR="003C45BA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L</w:t>
      </w:r>
      <w:r w:rsidRPr="00D0789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etter fluency: phonemic fluency; Cat fluency: category fluency; CDR: Clinical Dementia Rating scale; NPI: Neuropsychiatric Inventory; </w:t>
      </w:r>
      <w:r w:rsidR="0038528B" w:rsidRPr="00D0789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NPI sum = sum of the items of the NPI.</w:t>
      </w:r>
      <w:r w:rsidR="0038528B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D0789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TTT: time-to-threshold (time to reach 3</w:t>
      </w:r>
      <w:r w:rsidR="00AC329B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,</w:t>
      </w:r>
      <w:r w:rsidRPr="00D0789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000 </w:t>
      </w:r>
      <w:r w:rsidR="00AC329B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RFU</w:t>
      </w:r>
      <w:r w:rsidRPr="00D0789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); Fmax: maximum fluorescence; F24h: fluorescence at 24 h; AUFC: area under the fluorescence curve; Smax: maximum slope of the fluorescence curve; </w:t>
      </w:r>
      <w:proofErr w:type="spellStart"/>
      <w:r w:rsidRPr="00D0789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TSmax</w:t>
      </w:r>
      <w:proofErr w:type="spellEnd"/>
      <w:r w:rsidRPr="00D0789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: time to reach the maximum slope; </w:t>
      </w:r>
      <w:proofErr w:type="spellStart"/>
      <w:r w:rsidRPr="00D0789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AUFCdydx</w:t>
      </w:r>
      <w:proofErr w:type="spellEnd"/>
      <w:r w:rsidRPr="00D0789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: area under the derivative of the fluorescence curve. </w:t>
      </w:r>
    </w:p>
    <w:p w14:paraId="577981A5" w14:textId="77777777" w:rsidR="00AC5BBA" w:rsidRPr="00D07892" w:rsidRDefault="00AC5BBA" w:rsidP="00AC5BBA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44ED3646" w14:textId="77777777" w:rsidR="00A83DE5" w:rsidRPr="007E7A5A" w:rsidRDefault="00A83DE5">
      <w:pPr>
        <w:rPr>
          <w:lang w:val="en-US"/>
        </w:rPr>
      </w:pPr>
    </w:p>
    <w:sectPr w:rsidR="00A83DE5" w:rsidRPr="007E7A5A" w:rsidSect="008D553B">
      <w:pgSz w:w="16817" w:h="11901" w:orient="landscape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B5E02"/>
    <w:multiLevelType w:val="multilevel"/>
    <w:tmpl w:val="8C54D9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6F90778"/>
    <w:multiLevelType w:val="multilevel"/>
    <w:tmpl w:val="7BF61E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FD0215B"/>
    <w:multiLevelType w:val="hybridMultilevel"/>
    <w:tmpl w:val="BFB86644"/>
    <w:lvl w:ilvl="0" w:tplc="7A3CF33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5B0E6A"/>
    <w:multiLevelType w:val="hybridMultilevel"/>
    <w:tmpl w:val="D598D5F2"/>
    <w:lvl w:ilvl="0" w:tplc="95A4184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C3552E"/>
    <w:multiLevelType w:val="hybridMultilevel"/>
    <w:tmpl w:val="69C62E5A"/>
    <w:lvl w:ilvl="0" w:tplc="D65CFE5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011302"/>
    <w:multiLevelType w:val="multilevel"/>
    <w:tmpl w:val="F53E0396"/>
    <w:lvl w:ilvl="0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82E5227"/>
    <w:multiLevelType w:val="hybridMultilevel"/>
    <w:tmpl w:val="1ECE0E70"/>
    <w:lvl w:ilvl="0" w:tplc="4A20249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336590"/>
    <w:multiLevelType w:val="hybridMultilevel"/>
    <w:tmpl w:val="38EC080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DD21DC"/>
    <w:multiLevelType w:val="multilevel"/>
    <w:tmpl w:val="4A109AB8"/>
    <w:lvl w:ilvl="0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num w:numId="1" w16cid:durableId="1294364531">
    <w:abstractNumId w:val="5"/>
  </w:num>
  <w:num w:numId="2" w16cid:durableId="1966151689">
    <w:abstractNumId w:val="0"/>
  </w:num>
  <w:num w:numId="3" w16cid:durableId="1238057984">
    <w:abstractNumId w:val="8"/>
  </w:num>
  <w:num w:numId="4" w16cid:durableId="1600142580">
    <w:abstractNumId w:val="1"/>
  </w:num>
  <w:num w:numId="5" w16cid:durableId="914314686">
    <w:abstractNumId w:val="7"/>
  </w:num>
  <w:num w:numId="6" w16cid:durableId="601499668">
    <w:abstractNumId w:val="6"/>
  </w:num>
  <w:num w:numId="7" w16cid:durableId="872304478">
    <w:abstractNumId w:val="3"/>
  </w:num>
  <w:num w:numId="8" w16cid:durableId="1452554943">
    <w:abstractNumId w:val="4"/>
  </w:num>
  <w:num w:numId="9" w16cid:durableId="12531230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BBA"/>
    <w:rsid w:val="00045D67"/>
    <w:rsid w:val="00061D41"/>
    <w:rsid w:val="00091D0F"/>
    <w:rsid w:val="000941A6"/>
    <w:rsid w:val="000B78C7"/>
    <w:rsid w:val="000C1E44"/>
    <w:rsid w:val="000C4915"/>
    <w:rsid w:val="000F64A4"/>
    <w:rsid w:val="00105B54"/>
    <w:rsid w:val="00126DD6"/>
    <w:rsid w:val="00142CBA"/>
    <w:rsid w:val="001535EA"/>
    <w:rsid w:val="00161317"/>
    <w:rsid w:val="00164340"/>
    <w:rsid w:val="00183EFD"/>
    <w:rsid w:val="00191F72"/>
    <w:rsid w:val="00194D65"/>
    <w:rsid w:val="001B0D0F"/>
    <w:rsid w:val="001D3066"/>
    <w:rsid w:val="001D40F9"/>
    <w:rsid w:val="001D4A97"/>
    <w:rsid w:val="00213CA5"/>
    <w:rsid w:val="0022700F"/>
    <w:rsid w:val="0026579F"/>
    <w:rsid w:val="00274A22"/>
    <w:rsid w:val="002F5F7F"/>
    <w:rsid w:val="002F756C"/>
    <w:rsid w:val="00305CCD"/>
    <w:rsid w:val="00343459"/>
    <w:rsid w:val="0037157B"/>
    <w:rsid w:val="00382145"/>
    <w:rsid w:val="0038528B"/>
    <w:rsid w:val="003922D6"/>
    <w:rsid w:val="003A7E39"/>
    <w:rsid w:val="003C45BA"/>
    <w:rsid w:val="003C46F2"/>
    <w:rsid w:val="003D4519"/>
    <w:rsid w:val="004034EE"/>
    <w:rsid w:val="00404A84"/>
    <w:rsid w:val="00415268"/>
    <w:rsid w:val="004207CC"/>
    <w:rsid w:val="004451A6"/>
    <w:rsid w:val="004469AE"/>
    <w:rsid w:val="004A39DB"/>
    <w:rsid w:val="004B0E85"/>
    <w:rsid w:val="004F1D7E"/>
    <w:rsid w:val="00501E95"/>
    <w:rsid w:val="0050721F"/>
    <w:rsid w:val="005075F1"/>
    <w:rsid w:val="005B5998"/>
    <w:rsid w:val="005F638E"/>
    <w:rsid w:val="0065259B"/>
    <w:rsid w:val="00657E37"/>
    <w:rsid w:val="00662AAC"/>
    <w:rsid w:val="00664C6F"/>
    <w:rsid w:val="0066539A"/>
    <w:rsid w:val="0066739D"/>
    <w:rsid w:val="006A0D65"/>
    <w:rsid w:val="006B358E"/>
    <w:rsid w:val="006D2626"/>
    <w:rsid w:val="006F7138"/>
    <w:rsid w:val="007040C0"/>
    <w:rsid w:val="0075450E"/>
    <w:rsid w:val="007A07C4"/>
    <w:rsid w:val="007C5E71"/>
    <w:rsid w:val="007E7A5A"/>
    <w:rsid w:val="007E7FF0"/>
    <w:rsid w:val="008469FF"/>
    <w:rsid w:val="0086708B"/>
    <w:rsid w:val="008B644C"/>
    <w:rsid w:val="008C45FD"/>
    <w:rsid w:val="008D553B"/>
    <w:rsid w:val="00900BC5"/>
    <w:rsid w:val="0090630D"/>
    <w:rsid w:val="00944EBD"/>
    <w:rsid w:val="00966609"/>
    <w:rsid w:val="00975B62"/>
    <w:rsid w:val="00977707"/>
    <w:rsid w:val="00983B45"/>
    <w:rsid w:val="009D234B"/>
    <w:rsid w:val="009D4387"/>
    <w:rsid w:val="009E4717"/>
    <w:rsid w:val="00A06735"/>
    <w:rsid w:val="00A15100"/>
    <w:rsid w:val="00A53B8B"/>
    <w:rsid w:val="00A54978"/>
    <w:rsid w:val="00A70FD8"/>
    <w:rsid w:val="00A83DE5"/>
    <w:rsid w:val="00A8772C"/>
    <w:rsid w:val="00A962EB"/>
    <w:rsid w:val="00AA3DA6"/>
    <w:rsid w:val="00AC160D"/>
    <w:rsid w:val="00AC329B"/>
    <w:rsid w:val="00AC5BBA"/>
    <w:rsid w:val="00AD206A"/>
    <w:rsid w:val="00AE3D42"/>
    <w:rsid w:val="00AE4D24"/>
    <w:rsid w:val="00B101FE"/>
    <w:rsid w:val="00B27EBE"/>
    <w:rsid w:val="00B5766E"/>
    <w:rsid w:val="00B620C3"/>
    <w:rsid w:val="00BA294D"/>
    <w:rsid w:val="00BB23FF"/>
    <w:rsid w:val="00BF65D7"/>
    <w:rsid w:val="00C341F7"/>
    <w:rsid w:val="00C55DE2"/>
    <w:rsid w:val="00C7243C"/>
    <w:rsid w:val="00CB5F1F"/>
    <w:rsid w:val="00CC7CC3"/>
    <w:rsid w:val="00CD3D27"/>
    <w:rsid w:val="00D0031C"/>
    <w:rsid w:val="00D15AC6"/>
    <w:rsid w:val="00D92CFB"/>
    <w:rsid w:val="00D97DF6"/>
    <w:rsid w:val="00DB7A35"/>
    <w:rsid w:val="00E22C50"/>
    <w:rsid w:val="00E460F9"/>
    <w:rsid w:val="00E747E0"/>
    <w:rsid w:val="00E86A27"/>
    <w:rsid w:val="00EE5FCD"/>
    <w:rsid w:val="00EE653F"/>
    <w:rsid w:val="00F06E8C"/>
    <w:rsid w:val="00F20F0B"/>
    <w:rsid w:val="00FD2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22F805"/>
  <w15:chartTrackingRefBased/>
  <w15:docId w15:val="{0650546B-2BBA-439A-BB2E-EED0D7116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C5BB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styleId="Titolo3">
    <w:name w:val="heading 3"/>
    <w:basedOn w:val="Normale"/>
    <w:link w:val="Titolo3Carattere"/>
    <w:uiPriority w:val="9"/>
    <w:qFormat/>
    <w:rsid w:val="00AC5BBA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uiPriority w:val="9"/>
    <w:rsid w:val="00AC5BBA"/>
    <w:rPr>
      <w:rFonts w:ascii="Times New Roman" w:eastAsia="Times New Roman" w:hAnsi="Times New Roman" w:cs="Times New Roman"/>
      <w:b/>
      <w:bCs/>
      <w:kern w:val="0"/>
      <w:sz w:val="27"/>
      <w:szCs w:val="27"/>
      <w:lang w:eastAsia="it-IT"/>
      <w14:ligatures w14:val="none"/>
    </w:rPr>
  </w:style>
  <w:style w:type="paragraph" w:styleId="Bibliografia">
    <w:name w:val="Bibliography"/>
    <w:basedOn w:val="Normale"/>
    <w:next w:val="Normale"/>
    <w:uiPriority w:val="37"/>
    <w:unhideWhenUsed/>
    <w:rsid w:val="00AC5BBA"/>
  </w:style>
  <w:style w:type="character" w:styleId="Enfasicorsivo">
    <w:name w:val="Emphasis"/>
    <w:basedOn w:val="Carpredefinitoparagrafo"/>
    <w:uiPriority w:val="20"/>
    <w:qFormat/>
    <w:rsid w:val="00AC5BBA"/>
    <w:rPr>
      <w:i/>
      <w:iCs/>
    </w:rPr>
  </w:style>
  <w:style w:type="paragraph" w:styleId="NormaleWeb">
    <w:name w:val="Normal (Web)"/>
    <w:basedOn w:val="Normale"/>
    <w:uiPriority w:val="99"/>
    <w:unhideWhenUsed/>
    <w:rsid w:val="00AC5BBA"/>
    <w:pPr>
      <w:spacing w:before="100" w:beforeAutospacing="1" w:after="100" w:afterAutospacing="1"/>
    </w:pPr>
  </w:style>
  <w:style w:type="character" w:styleId="Rimandocommento">
    <w:name w:val="annotation reference"/>
    <w:basedOn w:val="Carpredefinitoparagrafo"/>
    <w:uiPriority w:val="99"/>
    <w:semiHidden/>
    <w:unhideWhenUsed/>
    <w:rsid w:val="00AC5BB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C5BBA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C5BBA"/>
    <w:rPr>
      <w:rFonts w:ascii="Times New Roman" w:eastAsia="Times New Roman" w:hAnsi="Times New Roman" w:cs="Times New Roman"/>
      <w:kern w:val="0"/>
      <w:sz w:val="20"/>
      <w:szCs w:val="20"/>
      <w:lang w:eastAsia="it-IT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C5BB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C5BBA"/>
    <w:rPr>
      <w:rFonts w:ascii="Times New Roman" w:eastAsia="Times New Roman" w:hAnsi="Times New Roman" w:cs="Times New Roman"/>
      <w:b/>
      <w:bCs/>
      <w:kern w:val="0"/>
      <w:sz w:val="20"/>
      <w:szCs w:val="20"/>
      <w:lang w:eastAsia="it-IT"/>
      <w14:ligatures w14:val="non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C5BBA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C5BBA"/>
    <w:rPr>
      <w:rFonts w:ascii="Times New Roman" w:eastAsia="Times New Roman" w:hAnsi="Times New Roman" w:cs="Times New Roman"/>
      <w:kern w:val="0"/>
      <w:sz w:val="18"/>
      <w:szCs w:val="18"/>
      <w:lang w:eastAsia="it-IT"/>
      <w14:ligatures w14:val="none"/>
    </w:rPr>
  </w:style>
  <w:style w:type="character" w:customStyle="1" w:styleId="apple-converted-space">
    <w:name w:val="apple-converted-space"/>
    <w:basedOn w:val="Carpredefinitoparagrafo"/>
    <w:rsid w:val="00AC5BBA"/>
  </w:style>
  <w:style w:type="character" w:styleId="Collegamentoipertestuale">
    <w:name w:val="Hyperlink"/>
    <w:basedOn w:val="Carpredefinitoparagrafo"/>
    <w:uiPriority w:val="99"/>
    <w:unhideWhenUsed/>
    <w:rsid w:val="00AC5BBA"/>
    <w:rPr>
      <w:color w:val="0000FF"/>
      <w:u w:val="single"/>
    </w:rPr>
  </w:style>
  <w:style w:type="character" w:styleId="Testosegnaposto">
    <w:name w:val="Placeholder Text"/>
    <w:basedOn w:val="Carpredefinitoparagrafo"/>
    <w:uiPriority w:val="99"/>
    <w:semiHidden/>
    <w:rsid w:val="00AC5BBA"/>
    <w:rPr>
      <w:color w:val="808080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AC5BBA"/>
    <w:rPr>
      <w:color w:val="605E5C"/>
      <w:shd w:val="clear" w:color="auto" w:fill="E1DFDD"/>
    </w:rPr>
  </w:style>
  <w:style w:type="paragraph" w:styleId="Didascalia">
    <w:name w:val="caption"/>
    <w:basedOn w:val="Normale"/>
    <w:next w:val="Normale"/>
    <w:uiPriority w:val="35"/>
    <w:unhideWhenUsed/>
    <w:qFormat/>
    <w:rsid w:val="00AC5BBA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e">
    <w:name w:val="Revision"/>
    <w:hidden/>
    <w:uiPriority w:val="99"/>
    <w:semiHidden/>
    <w:rsid w:val="00AC5BB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Bibliografia1">
    <w:name w:val="Bibliografia1"/>
    <w:basedOn w:val="Normale"/>
    <w:link w:val="BibliographyCarattere"/>
    <w:rsid w:val="00AC5BBA"/>
    <w:pPr>
      <w:tabs>
        <w:tab w:val="left" w:pos="500"/>
      </w:tabs>
      <w:ind w:left="504" w:hanging="504"/>
    </w:pPr>
    <w:rPr>
      <w:lang w:val="en-US"/>
    </w:rPr>
  </w:style>
  <w:style w:type="character" w:customStyle="1" w:styleId="BibliographyCarattere">
    <w:name w:val="Bibliography Carattere"/>
    <w:basedOn w:val="Carpredefinitoparagrafo"/>
    <w:link w:val="Bibliografia1"/>
    <w:rsid w:val="00AC5BBA"/>
    <w:rPr>
      <w:rFonts w:ascii="Times New Roman" w:eastAsia="Times New Roman" w:hAnsi="Times New Roman" w:cs="Times New Roman"/>
      <w:kern w:val="0"/>
      <w:sz w:val="24"/>
      <w:szCs w:val="24"/>
      <w:lang w:val="en-US" w:eastAsia="it-IT"/>
      <w14:ligatures w14:val="none"/>
    </w:rPr>
  </w:style>
  <w:style w:type="paragraph" w:styleId="Paragrafoelenco">
    <w:name w:val="List Paragraph"/>
    <w:basedOn w:val="Normale"/>
    <w:uiPriority w:val="34"/>
    <w:qFormat/>
    <w:rsid w:val="00AC5BBA"/>
    <w:pPr>
      <w:ind w:left="720"/>
      <w:contextualSpacing/>
    </w:pPr>
  </w:style>
  <w:style w:type="character" w:styleId="Numeroriga">
    <w:name w:val="line number"/>
    <w:basedOn w:val="Carpredefinitoparagrafo"/>
    <w:uiPriority w:val="99"/>
    <w:semiHidden/>
    <w:unhideWhenUsed/>
    <w:rsid w:val="00AC5BBA"/>
  </w:style>
  <w:style w:type="character" w:styleId="Menzionenonrisolta">
    <w:name w:val="Unresolved Mention"/>
    <w:basedOn w:val="Carpredefinitoparagrafo"/>
    <w:uiPriority w:val="99"/>
    <w:semiHidden/>
    <w:unhideWhenUsed/>
    <w:rsid w:val="00AC5BBA"/>
    <w:rPr>
      <w:color w:val="605E5C"/>
      <w:shd w:val="clear" w:color="auto" w:fill="E1DFDD"/>
    </w:rPr>
  </w:style>
  <w:style w:type="paragraph" w:customStyle="1" w:styleId="pf0">
    <w:name w:val="pf0"/>
    <w:basedOn w:val="Normale"/>
    <w:rsid w:val="00AC5BBA"/>
    <w:pPr>
      <w:spacing w:before="100" w:beforeAutospacing="1" w:after="100" w:afterAutospacing="1"/>
    </w:pPr>
    <w:rPr>
      <w:lang w:val="en-US" w:eastAsia="en-US"/>
    </w:rPr>
  </w:style>
  <w:style w:type="character" w:customStyle="1" w:styleId="cf01">
    <w:name w:val="cf01"/>
    <w:basedOn w:val="Carpredefinitoparagrafo"/>
    <w:rsid w:val="00AC5BBA"/>
    <w:rPr>
      <w:rFonts w:ascii="Segoe UI" w:hAnsi="Segoe UI" w:cs="Segoe UI" w:hint="default"/>
      <w:sz w:val="18"/>
      <w:szCs w:val="18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C5BB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58</Words>
  <Characters>7741</Characters>
  <Application>Microsoft Office Word</Application>
  <DocSecurity>0</DocSecurity>
  <Lines>64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Bellomo</dc:creator>
  <cp:keywords/>
  <dc:description/>
  <cp:lastModifiedBy>Giovanni Bellomo</cp:lastModifiedBy>
  <cp:revision>2</cp:revision>
  <dcterms:created xsi:type="dcterms:W3CDTF">2023-11-20T13:15:00Z</dcterms:created>
  <dcterms:modified xsi:type="dcterms:W3CDTF">2023-11-20T13:15:00Z</dcterms:modified>
</cp:coreProperties>
</file>